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6CE1" w:rsidRPr="00B03155" w:rsidRDefault="009A6CE1" w:rsidP="009A6CE1">
      <w:pPr>
        <w:rPr>
          <w:b/>
        </w:rPr>
      </w:pPr>
      <w:r w:rsidRPr="003B38F5">
        <w:rPr>
          <w:b/>
          <w:highlight w:val="yellow"/>
        </w:rPr>
        <w:t>OVID MEDLINE (R) 1946 to May Week 1 2016 - 643</w:t>
      </w:r>
    </w:p>
    <w:p w:rsidR="009A6CE1" w:rsidRPr="003B38F5" w:rsidRDefault="009A6CE1" w:rsidP="009A6CE1">
      <w:r w:rsidRPr="003B38F5">
        <w:t xml:space="preserve">1 musculoskeletal physiological phenomena/ or postural balance/ </w:t>
      </w:r>
    </w:p>
    <w:p w:rsidR="009A6CE1" w:rsidRPr="003B38F5" w:rsidRDefault="009A6CE1" w:rsidP="009A6CE1">
      <w:r w:rsidRPr="003B38F5">
        <w:t xml:space="preserve">2 Accidental Falls/ </w:t>
      </w:r>
    </w:p>
    <w:p w:rsidR="009A6CE1" w:rsidRPr="003B38F5" w:rsidRDefault="009A6CE1" w:rsidP="009A6CE1">
      <w:r w:rsidRPr="003B38F5">
        <w:t xml:space="preserve">3 1 or 2 </w:t>
      </w:r>
    </w:p>
    <w:p w:rsidR="009A6CE1" w:rsidRPr="003B38F5" w:rsidRDefault="009A6CE1" w:rsidP="009A6CE1">
      <w:r w:rsidRPr="003B38F5">
        <w:t xml:space="preserve">4 human activities/ or "activities of daily living"/ or exercise/ or leisure activities/ or travel/ or work/ </w:t>
      </w:r>
    </w:p>
    <w:p w:rsidR="009A6CE1" w:rsidRPr="003B38F5" w:rsidRDefault="009A6CE1" w:rsidP="009A6CE1">
      <w:r w:rsidRPr="003B38F5">
        <w:t xml:space="preserve">5 movement/ or </w:t>
      </w:r>
      <w:proofErr w:type="gramStart"/>
      <w:r w:rsidRPr="003B38F5">
        <w:t>gait</w:t>
      </w:r>
      <w:proofErr w:type="gramEnd"/>
      <w:r w:rsidRPr="003B38F5">
        <w:t xml:space="preserve">/ or running/ or swimming/ or walking/ or physical endurance/ or physical fitness/ </w:t>
      </w:r>
    </w:p>
    <w:p w:rsidR="009A6CE1" w:rsidRPr="003B38F5" w:rsidRDefault="009A6CE1" w:rsidP="009A6CE1">
      <w:r w:rsidRPr="003B38F5">
        <w:t xml:space="preserve">6 4 or 5 </w:t>
      </w:r>
    </w:p>
    <w:p w:rsidR="009A6CE1" w:rsidRPr="003B38F5" w:rsidRDefault="009A6CE1" w:rsidP="009A6CE1">
      <w:r w:rsidRPr="003B38F5">
        <w:t xml:space="preserve">7 3 and 6 </w:t>
      </w:r>
    </w:p>
    <w:p w:rsidR="009A6CE1" w:rsidRPr="003B38F5" w:rsidRDefault="009A6CE1" w:rsidP="009A6CE1">
      <w:r w:rsidRPr="003B38F5">
        <w:t>8 (healthy not (</w:t>
      </w:r>
      <w:proofErr w:type="spellStart"/>
      <w:r w:rsidRPr="003B38F5">
        <w:t>amput</w:t>
      </w:r>
      <w:proofErr w:type="spellEnd"/>
      <w:r w:rsidRPr="003B38F5">
        <w:t xml:space="preserve">* or </w:t>
      </w:r>
      <w:proofErr w:type="spellStart"/>
      <w:r w:rsidRPr="003B38F5">
        <w:t>arthriti</w:t>
      </w:r>
      <w:proofErr w:type="spellEnd"/>
      <w:r w:rsidRPr="003B38F5">
        <w:t xml:space="preserve">* or </w:t>
      </w:r>
      <w:proofErr w:type="spellStart"/>
      <w:r w:rsidRPr="003B38F5">
        <w:t>osteoporos</w:t>
      </w:r>
      <w:proofErr w:type="spellEnd"/>
      <w:r w:rsidRPr="003B38F5">
        <w:t>* or "</w:t>
      </w:r>
      <w:proofErr w:type="spellStart"/>
      <w:r w:rsidRPr="003B38F5">
        <w:t>musc</w:t>
      </w:r>
      <w:proofErr w:type="spellEnd"/>
      <w:r w:rsidRPr="003B38F5">
        <w:t>* dis*" or "</w:t>
      </w:r>
      <w:proofErr w:type="spellStart"/>
      <w:r w:rsidRPr="003B38F5">
        <w:t>nerv</w:t>
      </w:r>
      <w:proofErr w:type="spellEnd"/>
      <w:r w:rsidRPr="003B38F5">
        <w:t>* system dis*" or "</w:t>
      </w:r>
      <w:proofErr w:type="spellStart"/>
      <w:r w:rsidRPr="003B38F5">
        <w:t>neur</w:t>
      </w:r>
      <w:proofErr w:type="spellEnd"/>
      <w:r w:rsidRPr="003B38F5">
        <w:t>* dis*" or Alzheimer* or Parkinson* or dementia* or "multiple sclerosis*" or "somatosensory* dis*" or "hear* dis*" or "vis* dis*" or "history of fall*" or "history of fracture*")).</w:t>
      </w:r>
      <w:proofErr w:type="spellStart"/>
      <w:r w:rsidRPr="003B38F5">
        <w:t>mp</w:t>
      </w:r>
      <w:proofErr w:type="spellEnd"/>
      <w:r w:rsidRPr="003B38F5">
        <w:t>. [</w:t>
      </w:r>
      <w:proofErr w:type="spellStart"/>
      <w:r w:rsidRPr="003B38F5">
        <w:t>mp</w:t>
      </w:r>
      <w:proofErr w:type="spellEnd"/>
      <w:r w:rsidRPr="003B38F5">
        <w:t xml:space="preserve">=title, abstract, original title, name of substance word, subject heading word, keyword heading word, protocol supplementary concept word, rare disease supplementary concept word, unique identifier] </w:t>
      </w:r>
    </w:p>
    <w:p w:rsidR="009A6CE1" w:rsidRPr="003B38F5" w:rsidRDefault="009A6CE1" w:rsidP="009A6CE1">
      <w:r w:rsidRPr="003B38F5">
        <w:t xml:space="preserve">9 7 and 8 </w:t>
      </w:r>
    </w:p>
    <w:p w:rsidR="009A6CE1" w:rsidRPr="003B38F5" w:rsidRDefault="009A6CE1" w:rsidP="009A6CE1">
      <w:r w:rsidRPr="003B38F5">
        <w:t xml:space="preserve">10 </w:t>
      </w:r>
      <w:proofErr w:type="gramStart"/>
      <w:r w:rsidRPr="003B38F5">
        <w:t>limit</w:t>
      </w:r>
      <w:proofErr w:type="gramEnd"/>
      <w:r w:rsidRPr="003B38F5">
        <w:t xml:space="preserve"> 9 to (</w:t>
      </w:r>
      <w:proofErr w:type="spellStart"/>
      <w:r w:rsidRPr="003B38F5">
        <w:t>english</w:t>
      </w:r>
      <w:proofErr w:type="spellEnd"/>
      <w:r w:rsidRPr="003B38F5">
        <w:t xml:space="preserve"> language and ("middle age (45 to 64 years)" or "middle aged (45 plus years)" or "all aged (65 and over)" or "aged (80 and over)")) </w:t>
      </w:r>
    </w:p>
    <w:p w:rsidR="000B5A6F" w:rsidRDefault="009A6CE1">
      <w:bookmarkStart w:id="0" w:name="_GoBack"/>
      <w:bookmarkEnd w:id="0"/>
    </w:p>
    <w:sectPr w:rsidR="000B5A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CE1"/>
    <w:rsid w:val="006734F3"/>
    <w:rsid w:val="0083151D"/>
    <w:rsid w:val="009A6CE1"/>
    <w:rsid w:val="00A86E50"/>
    <w:rsid w:val="00AE39EF"/>
    <w:rsid w:val="00B40526"/>
    <w:rsid w:val="00B6555C"/>
    <w:rsid w:val="00F2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3B379-D629-45EA-9A56-90040965E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C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cMullan</dc:creator>
  <cp:keywords/>
  <dc:description/>
  <cp:lastModifiedBy>Ilona McMullan</cp:lastModifiedBy>
  <cp:revision>1</cp:revision>
  <dcterms:created xsi:type="dcterms:W3CDTF">2017-11-01T16:39:00Z</dcterms:created>
  <dcterms:modified xsi:type="dcterms:W3CDTF">2017-11-01T16:40:00Z</dcterms:modified>
</cp:coreProperties>
</file>